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853F3" w14:textId="77777777" w:rsidR="00FB19D0" w:rsidRPr="00A31C94" w:rsidRDefault="00A31C94">
      <w:pPr>
        <w:rPr>
          <w:rFonts w:ascii="Arial" w:hAnsi="Arial" w:cs="Arial"/>
          <w:b/>
        </w:rPr>
      </w:pPr>
      <w:bookmarkStart w:id="0" w:name="_GoBack"/>
      <w:bookmarkEnd w:id="0"/>
      <w:r w:rsidRPr="00A31C94">
        <w:rPr>
          <w:rFonts w:ascii="Arial" w:hAnsi="Arial" w:cs="Arial"/>
          <w:b/>
        </w:rPr>
        <w:t>Table S1.  Nucleotide Sequences of Codon-varied HD RAN polypeptides</w:t>
      </w:r>
    </w:p>
    <w:p w14:paraId="785960FF" w14:textId="77777777" w:rsidR="00A31C94" w:rsidRPr="00A31C94" w:rsidRDefault="00A31C94">
      <w:pPr>
        <w:rPr>
          <w:rFonts w:ascii="Arial" w:hAnsi="Arial" w:cs="Arial"/>
        </w:rPr>
      </w:pPr>
      <w:r w:rsidRPr="004368BE">
        <w:rPr>
          <w:rFonts w:ascii="Arial" w:hAnsi="Arial" w:cs="Arial"/>
          <w:b/>
          <w:color w:val="FF0000"/>
        </w:rPr>
        <w:t>Red</w:t>
      </w:r>
      <w:r w:rsidRPr="00A31C94">
        <w:rPr>
          <w:rFonts w:ascii="Arial" w:hAnsi="Arial" w:cs="Arial"/>
        </w:rPr>
        <w:t xml:space="preserve">-HindIII and </w:t>
      </w:r>
      <w:proofErr w:type="spellStart"/>
      <w:r w:rsidRPr="00A31C94">
        <w:rPr>
          <w:rFonts w:ascii="Arial" w:hAnsi="Arial" w:cs="Arial"/>
        </w:rPr>
        <w:t>BamHI</w:t>
      </w:r>
      <w:proofErr w:type="spellEnd"/>
      <w:r w:rsidRPr="00A31C94">
        <w:rPr>
          <w:rFonts w:ascii="Arial" w:hAnsi="Arial" w:cs="Arial"/>
        </w:rPr>
        <w:t xml:space="preserve"> cloning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31C94" w:rsidRPr="00A31C94" w14:paraId="325EF644" w14:textId="77777777" w:rsidTr="00A31C94">
        <w:tc>
          <w:tcPr>
            <w:tcW w:w="9350" w:type="dxa"/>
          </w:tcPr>
          <w:p w14:paraId="17EB2108" w14:textId="77777777" w:rsidR="00A31C94" w:rsidRPr="004368BE" w:rsidRDefault="00A31C94">
            <w:pPr>
              <w:rPr>
                <w:rFonts w:ascii="Arial" w:hAnsi="Arial" w:cs="Arial"/>
                <w:b/>
              </w:rPr>
            </w:pPr>
            <w:r w:rsidRPr="004368BE">
              <w:rPr>
                <w:rFonts w:ascii="Arial" w:hAnsi="Arial" w:cs="Arial"/>
                <w:b/>
              </w:rPr>
              <w:t>(Ala)</w:t>
            </w:r>
            <w:r w:rsidRPr="004368BE">
              <w:rPr>
                <w:rFonts w:ascii="Arial" w:hAnsi="Arial" w:cs="Arial"/>
                <w:b/>
                <w:vertAlign w:val="subscript"/>
              </w:rPr>
              <w:t>38</w:t>
            </w:r>
          </w:p>
        </w:tc>
      </w:tr>
      <w:tr w:rsidR="00A31C94" w:rsidRPr="00A31C94" w14:paraId="0DA2AB45" w14:textId="77777777" w:rsidTr="00A31C94">
        <w:tc>
          <w:tcPr>
            <w:tcW w:w="9350" w:type="dxa"/>
          </w:tcPr>
          <w:p w14:paraId="001A57B0" w14:textId="77777777" w:rsidR="00A31C94" w:rsidRPr="00A31C94" w:rsidRDefault="00A31C94" w:rsidP="00A31C94">
            <w:pPr>
              <w:pStyle w:val="Default"/>
              <w:rPr>
                <w:sz w:val="22"/>
                <w:szCs w:val="22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gcagccgcagcggccgcagcagccgcggcagccgcagcggccgcagcagccgcggcagccgcagcggccgcagcagccgcggcagccgcagcggccgcagcagccgcggcagc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 xml:space="preserve">ggatcc </w:t>
            </w:r>
          </w:p>
        </w:tc>
      </w:tr>
      <w:tr w:rsidR="00A31C94" w:rsidRPr="00A31C94" w14:paraId="40DC6F0F" w14:textId="77777777" w:rsidTr="00A31C94">
        <w:tc>
          <w:tcPr>
            <w:tcW w:w="9350" w:type="dxa"/>
          </w:tcPr>
          <w:p w14:paraId="34912F9D" w14:textId="77777777" w:rsidR="00A31C94" w:rsidRPr="004368BE" w:rsidRDefault="00A31C94">
            <w:pPr>
              <w:rPr>
                <w:rFonts w:ascii="Arial" w:hAnsi="Arial" w:cs="Arial"/>
                <w:b/>
                <w:vertAlign w:val="subscript"/>
              </w:rPr>
            </w:pPr>
            <w:r w:rsidRPr="004368BE">
              <w:rPr>
                <w:rFonts w:ascii="Arial" w:hAnsi="Arial" w:cs="Arial"/>
                <w:b/>
              </w:rPr>
              <w:t>(</w:t>
            </w:r>
            <w:proofErr w:type="spellStart"/>
            <w:r w:rsidRPr="004368BE">
              <w:rPr>
                <w:rFonts w:ascii="Arial" w:hAnsi="Arial" w:cs="Arial"/>
                <w:b/>
              </w:rPr>
              <w:t>Cys</w:t>
            </w:r>
            <w:proofErr w:type="spellEnd"/>
            <w:r w:rsidRPr="004368BE">
              <w:rPr>
                <w:rFonts w:ascii="Arial" w:hAnsi="Arial" w:cs="Arial"/>
                <w:b/>
              </w:rPr>
              <w:t>)</w:t>
            </w:r>
            <w:r w:rsidRPr="004368BE">
              <w:rPr>
                <w:rFonts w:ascii="Arial" w:hAnsi="Arial" w:cs="Arial"/>
                <w:b/>
                <w:vertAlign w:val="subscript"/>
              </w:rPr>
              <w:t>37</w:t>
            </w:r>
          </w:p>
        </w:tc>
      </w:tr>
      <w:tr w:rsidR="00A31C94" w:rsidRPr="00A31C94" w14:paraId="2B6C8C3E" w14:textId="77777777" w:rsidTr="00A31C94">
        <w:tc>
          <w:tcPr>
            <w:tcW w:w="9350" w:type="dxa"/>
          </w:tcPr>
          <w:p w14:paraId="639D7A5F" w14:textId="77777777" w:rsidR="00A31C94" w:rsidRPr="00A31C94" w:rsidRDefault="00A31C94">
            <w:pPr>
              <w:rPr>
                <w:rFonts w:ascii="Arial" w:hAnsi="Arial" w:cs="Arial"/>
              </w:rPr>
            </w:pPr>
            <w:r w:rsidRPr="00A31C94">
              <w:rPr>
                <w:rFonts w:ascii="Arial" w:hAnsi="Arial" w:cs="Arial"/>
                <w:b/>
                <w:bCs/>
                <w:color w:val="FF0000"/>
                <w:sz w:val="23"/>
                <w:szCs w:val="23"/>
              </w:rPr>
              <w:t>aagctt</w:t>
            </w:r>
            <w:r w:rsidRPr="00A31C94">
              <w:rPr>
                <w:rFonts w:ascii="Arial" w:hAnsi="Arial" w:cs="Arial"/>
                <w:color w:val="000000"/>
                <w:sz w:val="23"/>
                <w:szCs w:val="23"/>
              </w:rPr>
              <w:t>cgggtctcatgttgctgttgctgctgttgctgttgttgttgctgttgctgctgttgctgttgttgttgctgttgctgctgttgctgttgttgttgctgttgctgctgttgctgttgttgtttgagac</w:t>
            </w:r>
            <w:r w:rsidRPr="00A31C94">
              <w:rPr>
                <w:rFonts w:ascii="Arial" w:hAnsi="Arial" w:cs="Arial"/>
                <w:b/>
                <w:bCs/>
                <w:color w:val="FF0000"/>
                <w:sz w:val="23"/>
                <w:szCs w:val="23"/>
              </w:rPr>
              <w:t>ggatcc</w:t>
            </w:r>
          </w:p>
        </w:tc>
      </w:tr>
      <w:tr w:rsidR="00A31C94" w:rsidRPr="00A31C94" w14:paraId="69E30F2A" w14:textId="77777777" w:rsidTr="00A31C94">
        <w:tc>
          <w:tcPr>
            <w:tcW w:w="9350" w:type="dxa"/>
          </w:tcPr>
          <w:p w14:paraId="7E4CF86B" w14:textId="77777777" w:rsidR="00A31C94" w:rsidRPr="004368BE" w:rsidRDefault="00A31C94" w:rsidP="00A31C94">
            <w:pPr>
              <w:rPr>
                <w:rFonts w:ascii="Arial" w:hAnsi="Arial" w:cs="Arial"/>
                <w:b/>
              </w:rPr>
            </w:pPr>
            <w:r w:rsidRPr="004368BE">
              <w:rPr>
                <w:rFonts w:ascii="Arial" w:hAnsi="Arial" w:cs="Arial"/>
                <w:b/>
              </w:rPr>
              <w:t>(</w:t>
            </w:r>
            <w:proofErr w:type="spellStart"/>
            <w:r w:rsidRPr="004368BE">
              <w:rPr>
                <w:rFonts w:ascii="Arial" w:hAnsi="Arial" w:cs="Arial"/>
                <w:b/>
              </w:rPr>
              <w:t>Ser</w:t>
            </w:r>
            <w:proofErr w:type="spellEnd"/>
            <w:r w:rsidRPr="004368BE">
              <w:rPr>
                <w:rFonts w:ascii="Arial" w:hAnsi="Arial" w:cs="Arial"/>
                <w:b/>
              </w:rPr>
              <w:t>)</w:t>
            </w:r>
            <w:r w:rsidRPr="004368BE">
              <w:rPr>
                <w:rFonts w:ascii="Arial" w:hAnsi="Arial" w:cs="Arial"/>
                <w:b/>
                <w:vertAlign w:val="subscript"/>
              </w:rPr>
              <w:t>38</w:t>
            </w:r>
          </w:p>
        </w:tc>
      </w:tr>
      <w:tr w:rsidR="00A31C94" w:rsidRPr="00A31C94" w14:paraId="4104AFEC" w14:textId="77777777" w:rsidTr="00A31C94">
        <w:tc>
          <w:tcPr>
            <w:tcW w:w="9350" w:type="dxa"/>
          </w:tcPr>
          <w:p w14:paraId="46C9A67C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tcttcctcatcgtcctcatcgtcttcctcttcctcatcgtcctcatcgtcttcctcttcctcatcgtcctcatcgtcttcctcttcctcatcgtcctcatcgtcttcctcttt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 xml:space="preserve">ggatcc </w:t>
            </w:r>
          </w:p>
        </w:tc>
      </w:tr>
      <w:tr w:rsidR="00A31C94" w:rsidRPr="00A31C94" w14:paraId="38C7E305" w14:textId="77777777" w:rsidTr="00A31C94">
        <w:tc>
          <w:tcPr>
            <w:tcW w:w="9350" w:type="dxa"/>
          </w:tcPr>
          <w:p w14:paraId="6BDDD882" w14:textId="77777777" w:rsidR="00A31C94" w:rsidRPr="004368BE" w:rsidRDefault="00A31C94" w:rsidP="00A31C94">
            <w:pPr>
              <w:rPr>
                <w:rFonts w:ascii="Arial" w:hAnsi="Arial" w:cs="Arial"/>
                <w:b/>
              </w:rPr>
            </w:pPr>
            <w:r w:rsidRPr="004368BE">
              <w:rPr>
                <w:rFonts w:ascii="Arial" w:hAnsi="Arial" w:cs="Arial"/>
                <w:b/>
              </w:rPr>
              <w:t>(</w:t>
            </w:r>
            <w:proofErr w:type="spellStart"/>
            <w:r w:rsidRPr="004368BE">
              <w:rPr>
                <w:rFonts w:ascii="Arial" w:hAnsi="Arial" w:cs="Arial"/>
                <w:b/>
              </w:rPr>
              <w:t>Leu</w:t>
            </w:r>
            <w:proofErr w:type="spellEnd"/>
            <w:r w:rsidRPr="004368BE">
              <w:rPr>
                <w:rFonts w:ascii="Arial" w:hAnsi="Arial" w:cs="Arial"/>
                <w:b/>
              </w:rPr>
              <w:t>)</w:t>
            </w:r>
            <w:r w:rsidRPr="004368BE">
              <w:rPr>
                <w:rFonts w:ascii="Arial" w:hAnsi="Arial" w:cs="Arial"/>
                <w:b/>
                <w:vertAlign w:val="subscript"/>
              </w:rPr>
              <w:t>38</w:t>
            </w:r>
          </w:p>
        </w:tc>
      </w:tr>
      <w:tr w:rsidR="00A31C94" w:rsidRPr="00A31C94" w14:paraId="78604E2F" w14:textId="77777777" w:rsidTr="00A31C94">
        <w:tc>
          <w:tcPr>
            <w:tcW w:w="9350" w:type="dxa"/>
          </w:tcPr>
          <w:p w14:paraId="675D10F4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ttattgcttctcctgttacttctcctattattgcttctcctgttacttctcctattattgcttctcctgttacttctcctattattgcttctcctgttacttctcctattatt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 xml:space="preserve">c </w:t>
            </w:r>
          </w:p>
        </w:tc>
      </w:tr>
      <w:tr w:rsidR="00A31C94" w:rsidRPr="00A31C94" w14:paraId="37AB0FC5" w14:textId="77777777" w:rsidTr="00A31C94">
        <w:tc>
          <w:tcPr>
            <w:tcW w:w="9350" w:type="dxa"/>
          </w:tcPr>
          <w:p w14:paraId="21A45058" w14:textId="77777777" w:rsidR="00A31C94" w:rsidRPr="004368BE" w:rsidRDefault="00A31C94" w:rsidP="00A31C94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Gln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38</w:t>
            </w:r>
          </w:p>
        </w:tc>
      </w:tr>
      <w:tr w:rsidR="00A31C94" w:rsidRPr="00A31C94" w14:paraId="70CF360D" w14:textId="77777777" w:rsidTr="00A31C94">
        <w:tc>
          <w:tcPr>
            <w:tcW w:w="9350" w:type="dxa"/>
          </w:tcPr>
          <w:p w14:paraId="3888BD34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cagcaacaacagcagcaacagcagcaacagcaacaacagcagcaacagcagcaacagcaacaacagcagcaacagcagcaacagcaacaacagcagcaacagcagcaacagca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 xml:space="preserve">c </w:t>
            </w:r>
          </w:p>
        </w:tc>
      </w:tr>
      <w:tr w:rsidR="00A31C94" w:rsidRPr="00A31C94" w14:paraId="7B95EE65" w14:textId="77777777" w:rsidTr="00A31C94">
        <w:tc>
          <w:tcPr>
            <w:tcW w:w="9350" w:type="dxa"/>
          </w:tcPr>
          <w:p w14:paraId="58597979" w14:textId="77777777" w:rsidR="00A31C94" w:rsidRPr="004368BE" w:rsidRDefault="00A31C94" w:rsidP="00A31C94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4368BE">
              <w:rPr>
                <w:b/>
              </w:rPr>
              <w:t>(Q)</w:t>
            </w:r>
            <w:r w:rsidRPr="004368BE">
              <w:rPr>
                <w:b/>
                <w:vertAlign w:val="subscript"/>
              </w:rPr>
              <w:t>38</w:t>
            </w:r>
          </w:p>
        </w:tc>
      </w:tr>
      <w:tr w:rsidR="00A31C94" w:rsidRPr="00A31C94" w14:paraId="6CBBFCB1" w14:textId="77777777" w:rsidTr="00A31C94">
        <w:tc>
          <w:tcPr>
            <w:tcW w:w="9350" w:type="dxa"/>
          </w:tcPr>
          <w:p w14:paraId="41E797EB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cagcagcagcagcagcagcagcagcagcagcagcagcagcagcagcagcagcagcagcagcagcagcagcagcagcagcagcagcagcagcagcagcagcagcagcagcagca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 xml:space="preserve">c </w:t>
            </w:r>
          </w:p>
        </w:tc>
      </w:tr>
      <w:tr w:rsidR="00A31C94" w:rsidRPr="00A31C94" w14:paraId="0191E15F" w14:textId="77777777" w:rsidTr="00A31C94">
        <w:tc>
          <w:tcPr>
            <w:tcW w:w="9350" w:type="dxa"/>
          </w:tcPr>
          <w:p w14:paraId="02DA08D7" w14:textId="77777777" w:rsidR="00A31C94" w:rsidRPr="004368BE" w:rsidRDefault="00A31C94" w:rsidP="00A31C94">
            <w:pPr>
              <w:pStyle w:val="Default"/>
              <w:rPr>
                <w:b/>
                <w:bCs/>
                <w:sz w:val="23"/>
                <w:szCs w:val="23"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Leu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11</w:t>
            </w:r>
          </w:p>
        </w:tc>
      </w:tr>
      <w:tr w:rsidR="00A31C94" w:rsidRPr="00A31C94" w14:paraId="424FE0BE" w14:textId="77777777" w:rsidTr="00A31C94">
        <w:tc>
          <w:tcPr>
            <w:tcW w:w="9350" w:type="dxa"/>
          </w:tcPr>
          <w:p w14:paraId="547FB502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proofErr w:type="spellStart"/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ttattgcttctcctgttacttctcctattatt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c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A31C94" w:rsidRPr="00A31C94" w14:paraId="431209DD" w14:textId="77777777" w:rsidTr="00A31C94">
        <w:tc>
          <w:tcPr>
            <w:tcW w:w="9350" w:type="dxa"/>
          </w:tcPr>
          <w:p w14:paraId="0D6DA9A6" w14:textId="77777777" w:rsidR="00A31C94" w:rsidRPr="004368BE" w:rsidRDefault="00A31C94" w:rsidP="00A31C94">
            <w:pPr>
              <w:pStyle w:val="Default"/>
              <w:rPr>
                <w:b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Leu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20</w:t>
            </w:r>
          </w:p>
        </w:tc>
      </w:tr>
      <w:tr w:rsidR="00A31C94" w:rsidRPr="00A31C94" w14:paraId="7F8AD8F9" w14:textId="77777777" w:rsidTr="00A31C94">
        <w:tc>
          <w:tcPr>
            <w:tcW w:w="9350" w:type="dxa"/>
          </w:tcPr>
          <w:p w14:paraId="261144D8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ttattgcttctcctgttacttctcctattattgcttctcctgttacttctcctattatt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c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A31C94" w:rsidRPr="00A31C94" w14:paraId="4158B21C" w14:textId="77777777" w:rsidTr="00A31C94">
        <w:tc>
          <w:tcPr>
            <w:tcW w:w="9350" w:type="dxa"/>
          </w:tcPr>
          <w:p w14:paraId="0CB2C5BE" w14:textId="77777777" w:rsidR="00A31C94" w:rsidRPr="004368BE" w:rsidRDefault="00A31C94" w:rsidP="00A31C94">
            <w:pPr>
              <w:pStyle w:val="Default"/>
              <w:rPr>
                <w:b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Leu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29</w:t>
            </w:r>
          </w:p>
        </w:tc>
      </w:tr>
      <w:tr w:rsidR="00A31C94" w:rsidRPr="00A31C94" w14:paraId="1119F6FF" w14:textId="77777777" w:rsidTr="00A31C94">
        <w:tc>
          <w:tcPr>
            <w:tcW w:w="9350" w:type="dxa"/>
          </w:tcPr>
          <w:p w14:paraId="02B5BCD5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gggtctcattattgcttctcctgttacttctcctattattgcttctcctgttacttctcctattattgcttctcctgttacttctcctattattgaga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A31C94">
              <w:rPr>
                <w:b/>
                <w:bCs/>
                <w:color w:val="FF0000"/>
                <w:sz w:val="23"/>
                <w:szCs w:val="23"/>
              </w:rPr>
              <w:t xml:space="preserve">c </w:t>
            </w:r>
          </w:p>
        </w:tc>
      </w:tr>
      <w:tr w:rsidR="00A31C94" w:rsidRPr="00A31C94" w14:paraId="2E85BB1D" w14:textId="77777777" w:rsidTr="00A31C94">
        <w:tc>
          <w:tcPr>
            <w:tcW w:w="9350" w:type="dxa"/>
          </w:tcPr>
          <w:p w14:paraId="2C255049" w14:textId="77777777" w:rsidR="00A31C94" w:rsidRPr="004368BE" w:rsidRDefault="00A31C94" w:rsidP="00A31C94">
            <w:pPr>
              <w:pStyle w:val="Default"/>
              <w:rPr>
                <w:b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Leu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90</w:t>
            </w:r>
          </w:p>
        </w:tc>
      </w:tr>
      <w:tr w:rsidR="00A31C94" w:rsidRPr="00A31C94" w14:paraId="45146EB4" w14:textId="77777777" w:rsidTr="00A31C94">
        <w:tc>
          <w:tcPr>
            <w:tcW w:w="9350" w:type="dxa"/>
          </w:tcPr>
          <w:p w14:paraId="5B682305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A31C94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ttattgcttctcctactgttattgcttctcctactgttattgcttctcctactgttattgcttctcctactgttattgcttctcctactgttattgcttctcctactgttattgcttctcctactgttattgcttctcctactgttattgcttctcctactgttattgcttctcctactgttattgcttctcctactgttattgcttctcctactgttattgcttctcctactgttattgcttctcctactgttattgcttctcctactgc</w:t>
            </w:r>
            <w:r w:rsidRPr="004368BE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A31C94" w:rsidRPr="00A31C94" w14:paraId="43F7C6F0" w14:textId="77777777" w:rsidTr="00A31C94">
        <w:tc>
          <w:tcPr>
            <w:tcW w:w="9350" w:type="dxa"/>
          </w:tcPr>
          <w:p w14:paraId="3BE7BAD8" w14:textId="77777777" w:rsidR="00A31C94" w:rsidRPr="004368BE" w:rsidRDefault="00A31C94" w:rsidP="00A31C94">
            <w:pPr>
              <w:pStyle w:val="Default"/>
              <w:rPr>
                <w:b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Cys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90</w:t>
            </w:r>
          </w:p>
        </w:tc>
      </w:tr>
      <w:tr w:rsidR="00A31C94" w:rsidRPr="00A31C94" w14:paraId="3D4F1AD2" w14:textId="77777777" w:rsidTr="00A31C94">
        <w:tc>
          <w:tcPr>
            <w:tcW w:w="9350" w:type="dxa"/>
          </w:tcPr>
          <w:p w14:paraId="1397B032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4368BE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tgttgctgttgctgctgttgttgctgttgctgttgctgttgctgctgttgttgctgttgctgttgctgttgctgctgttgttgctgttgctgttgctgttgctgctgttgttgctgttgctgttgctgttgctgctgttgttgctgttgctgttgctgttgctgctgttgttgctgttgctgttgctgttgctgctgttgttgctgttgctgttgctgttgctgctgttgttgctgttgctgttgctgttgctgctgttgttgctgttgcc</w:t>
            </w:r>
            <w:r w:rsidRPr="004368BE">
              <w:rPr>
                <w:b/>
                <w:bCs/>
                <w:color w:val="FF0000"/>
                <w:sz w:val="23"/>
                <w:szCs w:val="23"/>
              </w:rPr>
              <w:t>ggat</w:t>
            </w:r>
            <w:r w:rsid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 w:rsidRPr="004368BE">
              <w:rPr>
                <w:b/>
                <w:bCs/>
                <w:color w:val="FF0000"/>
                <w:sz w:val="23"/>
                <w:szCs w:val="23"/>
              </w:rPr>
              <w:t>c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A31C94" w:rsidRPr="00A31C94" w14:paraId="7F206696" w14:textId="77777777" w:rsidTr="00A31C94">
        <w:tc>
          <w:tcPr>
            <w:tcW w:w="9350" w:type="dxa"/>
          </w:tcPr>
          <w:p w14:paraId="1EC4CE05" w14:textId="77777777" w:rsidR="00A31C94" w:rsidRPr="004368BE" w:rsidRDefault="00A31C94" w:rsidP="00A31C94">
            <w:pPr>
              <w:pStyle w:val="Default"/>
              <w:rPr>
                <w:b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Ser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90</w:t>
            </w:r>
          </w:p>
        </w:tc>
      </w:tr>
      <w:tr w:rsidR="00A31C94" w:rsidRPr="00A31C94" w14:paraId="0FCB3317" w14:textId="77777777" w:rsidTr="00A31C94">
        <w:tc>
          <w:tcPr>
            <w:tcW w:w="9350" w:type="dxa"/>
          </w:tcPr>
          <w:p w14:paraId="190C815B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4368BE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tcttcctcatcgtcttcctcatcgtcttcctcatcgtcttcctcatcgtcttcctcatcgtcttcctcatcgtcttcctcatcgtcttcctcatcgtcttcctcatcgtcttcctcatcgtcttcctcatcgtcttcctcatcgtcttcctcatcgtcttcctcatcgtcttcctcatcgtcttcctcatcgtcttcctcatcgtcttcctcatcgtcttcctcatcgtcttcctcatcgtcttcctcatcgtcttcctcatcgtcttccc</w:t>
            </w:r>
            <w:r w:rsidR="004368BE" w:rsidRPr="004368BE">
              <w:rPr>
                <w:b/>
                <w:bCs/>
                <w:color w:val="FF0000"/>
                <w:sz w:val="23"/>
                <w:szCs w:val="23"/>
              </w:rPr>
              <w:t>ggatcc</w:t>
            </w:r>
          </w:p>
        </w:tc>
      </w:tr>
      <w:tr w:rsidR="00A31C94" w:rsidRPr="00A31C94" w14:paraId="4BFCAD19" w14:textId="77777777" w:rsidTr="00A31C94">
        <w:tc>
          <w:tcPr>
            <w:tcW w:w="9350" w:type="dxa"/>
          </w:tcPr>
          <w:p w14:paraId="0173A139" w14:textId="77777777" w:rsidR="00A31C94" w:rsidRPr="004368BE" w:rsidRDefault="00A31C94" w:rsidP="00A31C94">
            <w:pPr>
              <w:pStyle w:val="Default"/>
              <w:rPr>
                <w:b/>
              </w:rPr>
            </w:pPr>
            <w:r w:rsidRPr="004368BE">
              <w:rPr>
                <w:b/>
              </w:rPr>
              <w:t>(</w:t>
            </w:r>
            <w:proofErr w:type="spellStart"/>
            <w:r w:rsidRPr="004368BE">
              <w:rPr>
                <w:b/>
              </w:rPr>
              <w:t>Gln</w:t>
            </w:r>
            <w:proofErr w:type="spellEnd"/>
            <w:r w:rsidRPr="004368BE">
              <w:rPr>
                <w:b/>
              </w:rPr>
              <w:t>)</w:t>
            </w:r>
            <w:r w:rsidRPr="004368BE">
              <w:rPr>
                <w:b/>
                <w:vertAlign w:val="subscript"/>
              </w:rPr>
              <w:t>90</w:t>
            </w:r>
          </w:p>
        </w:tc>
      </w:tr>
      <w:tr w:rsidR="00A31C94" w:rsidRPr="00A31C94" w14:paraId="2CD07FCC" w14:textId="77777777" w:rsidTr="00A31C94">
        <w:tc>
          <w:tcPr>
            <w:tcW w:w="9350" w:type="dxa"/>
          </w:tcPr>
          <w:p w14:paraId="37896410" w14:textId="77777777" w:rsidR="00A31C94" w:rsidRPr="00A31C94" w:rsidRDefault="00A31C94" w:rsidP="00A31C94">
            <w:pPr>
              <w:pStyle w:val="Default"/>
              <w:rPr>
                <w:sz w:val="23"/>
                <w:szCs w:val="23"/>
              </w:rPr>
            </w:pPr>
            <w:r w:rsidRPr="004368BE">
              <w:rPr>
                <w:b/>
                <w:bCs/>
                <w:color w:val="FF0000"/>
                <w:sz w:val="23"/>
                <w:szCs w:val="23"/>
              </w:rPr>
              <w:t>aagctt</w:t>
            </w:r>
            <w:r>
              <w:rPr>
                <w:sz w:val="23"/>
                <w:szCs w:val="23"/>
              </w:rPr>
              <w:t>caacagcagcaacaacagcaacagcagcaacagcaacaacagcaacagcagcaacagcaacaacagcagcaacaacagcaacagcagcaacagcaacaacagcaacagcagcaacagcaacaacagcagcaacaacagcaacagcagcaacagcaacaacagcaacagcagcaacagcaacaacagcagcaacaacagcaacagcagcaacagcaacaacagcaacagcagcaacagcaacagcaacaacagcaacagcagcaacagcaac</w:t>
            </w:r>
            <w:r w:rsidRPr="004368BE">
              <w:rPr>
                <w:b/>
                <w:bCs/>
                <w:color w:val="FF0000"/>
                <w:sz w:val="23"/>
                <w:szCs w:val="23"/>
              </w:rPr>
              <w:t>ggatc</w:t>
            </w:r>
          </w:p>
        </w:tc>
      </w:tr>
    </w:tbl>
    <w:p w14:paraId="55C3819C" w14:textId="77777777" w:rsidR="00A31C94" w:rsidRPr="00A31C94" w:rsidRDefault="00A31C94" w:rsidP="00A31C94">
      <w:pPr>
        <w:rPr>
          <w:rFonts w:ascii="Arial" w:hAnsi="Arial" w:cs="Arial"/>
        </w:rPr>
      </w:pPr>
    </w:p>
    <w:sectPr w:rsidR="00A31C94" w:rsidRPr="00A31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C94"/>
    <w:rsid w:val="002C435B"/>
    <w:rsid w:val="004368BE"/>
    <w:rsid w:val="00A31C94"/>
    <w:rsid w:val="00FB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AEEA9"/>
  <w15:chartTrackingRefBased/>
  <w15:docId w15:val="{BD3007D0-6A4D-4435-A3E9-9A5A39880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1C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tina, Samuel Todd</dc:creator>
  <cp:keywords/>
  <dc:description/>
  <cp:lastModifiedBy>Lamitina, Samuel Todd</cp:lastModifiedBy>
  <cp:revision>2</cp:revision>
  <dcterms:created xsi:type="dcterms:W3CDTF">2020-02-18T22:18:00Z</dcterms:created>
  <dcterms:modified xsi:type="dcterms:W3CDTF">2020-02-18T22:18:00Z</dcterms:modified>
</cp:coreProperties>
</file>